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C16BA" w14:textId="502B93E6" w:rsidR="00BB6398" w:rsidRPr="00584D83" w:rsidRDefault="00BB6398">
      <w:pPr>
        <w:rPr>
          <w:rFonts w:ascii="Calibri" w:hAnsi="Calibri" w:cs="Calibri"/>
          <w:lang w:val="en-US"/>
        </w:rPr>
      </w:pPr>
      <w:r w:rsidRPr="00584D83">
        <w:rPr>
          <w:rFonts w:ascii="Calibri" w:hAnsi="Calibri" w:cs="Calibri"/>
          <w:lang w:val="en-US"/>
        </w:rPr>
        <w:t xml:space="preserve">Supplemental </w:t>
      </w:r>
      <w:r w:rsidR="000F5010" w:rsidRPr="00584D83">
        <w:rPr>
          <w:rFonts w:ascii="Calibri" w:hAnsi="Calibri" w:cs="Calibri"/>
          <w:lang w:val="en-US"/>
        </w:rPr>
        <w:t>T</w:t>
      </w:r>
      <w:r w:rsidRPr="00584D83">
        <w:rPr>
          <w:rFonts w:ascii="Calibri" w:hAnsi="Calibri" w:cs="Calibri"/>
          <w:lang w:val="en-US"/>
        </w:rPr>
        <w:t xml:space="preserve">able </w:t>
      </w:r>
      <w:r w:rsidR="00845F1E" w:rsidRPr="00845F1E">
        <w:rPr>
          <w:rFonts w:ascii="Calibri" w:hAnsi="Calibri" w:cs="Calibri"/>
          <w:color w:val="FF0000"/>
          <w:lang w:val="en-US"/>
        </w:rPr>
        <w:t>2</w:t>
      </w:r>
      <w:r w:rsidRPr="00584D83">
        <w:rPr>
          <w:rFonts w:ascii="Calibri" w:hAnsi="Calibri" w:cs="Calibri"/>
          <w:lang w:val="en-US"/>
        </w:rPr>
        <w:t xml:space="preserve">. A comparison of demographics and characteristics of infants and mothers available at follow up and of infants and mothers not available at follow up </w:t>
      </w:r>
    </w:p>
    <w:tbl>
      <w:tblPr>
        <w:tblStyle w:val="Tabellrutnt"/>
        <w:tblW w:w="92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25"/>
        <w:gridCol w:w="1559"/>
        <w:gridCol w:w="1559"/>
        <w:gridCol w:w="988"/>
        <w:gridCol w:w="279"/>
      </w:tblGrid>
      <w:tr w:rsidR="00BB6398" w:rsidRPr="00D94ACB" w14:paraId="142C8B68" w14:textId="77777777" w:rsidTr="00C9251B">
        <w:trPr>
          <w:trHeight w:val="850"/>
        </w:trPr>
        <w:tc>
          <w:tcPr>
            <w:tcW w:w="4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E6C42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  <w:p w14:paraId="253BDD92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BB87F" w14:textId="77777777" w:rsidR="00BB6398" w:rsidRPr="00BD189B" w:rsidRDefault="00BB6398" w:rsidP="00C329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D189B">
              <w:rPr>
                <w:rFonts w:ascii="Calibri" w:hAnsi="Calibri" w:cs="Calibri"/>
                <w:b/>
                <w:bCs/>
                <w:lang w:val="en-US"/>
              </w:rPr>
              <w:t xml:space="preserve">Available at </w:t>
            </w:r>
          </w:p>
          <w:p w14:paraId="04AFE95B" w14:textId="3121CEE2" w:rsidR="00BB6398" w:rsidRPr="00BD189B" w:rsidRDefault="00BB6398" w:rsidP="00C329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D189B">
              <w:rPr>
                <w:rFonts w:ascii="Calibri" w:hAnsi="Calibri" w:cs="Calibri"/>
                <w:b/>
                <w:bCs/>
                <w:lang w:val="en-US"/>
              </w:rPr>
              <w:t xml:space="preserve">follow-up  </w:t>
            </w:r>
          </w:p>
          <w:p w14:paraId="4365483D" w14:textId="77777777" w:rsidR="00BB6398" w:rsidRPr="00BD189B" w:rsidRDefault="00BB6398" w:rsidP="00C329F1">
            <w:pPr>
              <w:rPr>
                <w:rFonts w:ascii="Calibri" w:hAnsi="Calibri" w:cs="Calibri"/>
                <w:lang w:val="en-US"/>
              </w:rPr>
            </w:pPr>
            <w:r w:rsidRPr="00BD189B">
              <w:rPr>
                <w:rFonts w:ascii="Calibri" w:hAnsi="Calibri" w:cs="Calibri"/>
                <w:lang w:val="en-US"/>
              </w:rPr>
              <w:t>n=1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12F4B" w14:textId="76B14475" w:rsidR="00BB6398" w:rsidRPr="00BD189B" w:rsidRDefault="00C9251B" w:rsidP="00C329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D189B">
              <w:rPr>
                <w:rFonts w:ascii="Calibri" w:hAnsi="Calibri" w:cs="Calibri"/>
                <w:b/>
                <w:bCs/>
                <w:lang w:val="en-US"/>
              </w:rPr>
              <w:t>Lost at</w:t>
            </w:r>
            <w:r w:rsidR="00BB6398" w:rsidRPr="00BD189B">
              <w:rPr>
                <w:rFonts w:ascii="Calibri" w:hAnsi="Calibri" w:cs="Calibri"/>
                <w:b/>
                <w:bCs/>
                <w:lang w:val="en-US"/>
              </w:rPr>
              <w:t xml:space="preserve"> </w:t>
            </w:r>
          </w:p>
          <w:p w14:paraId="1FD00FA3" w14:textId="77777777" w:rsidR="00BB6398" w:rsidRPr="00BD189B" w:rsidRDefault="00BB6398" w:rsidP="00C329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D189B">
              <w:rPr>
                <w:rFonts w:ascii="Calibri" w:hAnsi="Calibri" w:cs="Calibri"/>
                <w:b/>
                <w:bCs/>
                <w:lang w:val="en-US"/>
              </w:rPr>
              <w:t>follow-up</w:t>
            </w:r>
          </w:p>
          <w:p w14:paraId="0BF4AD52" w14:textId="77777777" w:rsidR="00BB6398" w:rsidRPr="00BD189B" w:rsidRDefault="00BB6398" w:rsidP="00C329F1">
            <w:pPr>
              <w:rPr>
                <w:rFonts w:ascii="Calibri" w:hAnsi="Calibri" w:cs="Calibri"/>
                <w:lang w:val="en-US"/>
              </w:rPr>
            </w:pPr>
            <w:r w:rsidRPr="00BD189B">
              <w:rPr>
                <w:rFonts w:ascii="Calibri" w:hAnsi="Calibri" w:cs="Calibri"/>
                <w:lang w:val="en-US"/>
              </w:rPr>
              <w:t>n=4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9D2BE" w14:textId="0367410A" w:rsidR="00BB6398" w:rsidRPr="00BD189B" w:rsidRDefault="00BB6398" w:rsidP="00C329F1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BD189B">
              <w:rPr>
                <w:rFonts w:ascii="Calibri" w:hAnsi="Calibri" w:cs="Calibri"/>
                <w:b/>
                <w:bCs/>
                <w:lang w:val="en-US"/>
              </w:rPr>
              <w:t>P-value</w:t>
            </w:r>
            <w:r w:rsidR="000F5010" w:rsidRPr="00BD189B">
              <w:rPr>
                <w:rFonts w:ascii="Calibri" w:hAnsi="Calibri" w:cs="Calibri"/>
                <w:i/>
                <w:iCs/>
                <w:lang w:val="en-US"/>
              </w:rPr>
              <w:t>*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6A674" w14:textId="77777777" w:rsidR="00BB6398" w:rsidRPr="00D94ACB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14:paraId="02D5C98A" w14:textId="77777777" w:rsidTr="00C9251B">
        <w:tc>
          <w:tcPr>
            <w:tcW w:w="4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CD167" w14:textId="77777777" w:rsidR="00BB6398" w:rsidRDefault="00BB6398" w:rsidP="00C329F1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172A0DE0" w14:textId="77777777" w:rsidR="00BB6398" w:rsidRPr="00124430" w:rsidRDefault="00BB6398" w:rsidP="00C329F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124430">
              <w:rPr>
                <w:rFonts w:ascii="Calibri" w:hAnsi="Calibri" w:cs="Calibri"/>
                <w:i/>
                <w:iCs/>
                <w:lang w:val="en-US"/>
              </w:rPr>
              <w:t xml:space="preserve">Infant demographics/characteristic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2F95B" w14:textId="77777777" w:rsidR="00BB6398" w:rsidRPr="007970CD" w:rsidRDefault="00BB6398" w:rsidP="00C329F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4EDA0" w14:textId="77777777" w:rsidR="00BB6398" w:rsidRPr="007970CD" w:rsidRDefault="00BB6398" w:rsidP="00C329F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CFD9A" w14:textId="77777777" w:rsidR="00BB6398" w:rsidRDefault="00BB6398" w:rsidP="00C329F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9B4B2" w14:textId="77777777" w:rsidR="00BB6398" w:rsidRDefault="00BB6398" w:rsidP="00C329F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BB6398" w:rsidRPr="007970CD" w14:paraId="39651306" w14:textId="77777777" w:rsidTr="00C9251B">
        <w:trPr>
          <w:trHeight w:val="224"/>
        </w:trPr>
        <w:tc>
          <w:tcPr>
            <w:tcW w:w="4825" w:type="dxa"/>
            <w:tcBorders>
              <w:left w:val="nil"/>
              <w:bottom w:val="nil"/>
              <w:right w:val="nil"/>
            </w:tcBorders>
          </w:tcPr>
          <w:p w14:paraId="5EA16170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Gender, girls/boys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23E944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46/5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B8D5E8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6/26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49F2F707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279" w:type="dxa"/>
            <w:tcBorders>
              <w:left w:val="nil"/>
              <w:bottom w:val="nil"/>
              <w:right w:val="nil"/>
            </w:tcBorders>
          </w:tcPr>
          <w:p w14:paraId="08FBA7E8" w14:textId="77777777" w:rsidR="00BB6398" w:rsidRPr="007970CD" w:rsidRDefault="00BB6398" w:rsidP="00C329F1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2601C876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7597994E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Twins, yes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13427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9,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9AAEE3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6, (14.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33F177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1C32226" w14:textId="77777777" w:rsidR="00BB6398" w:rsidRPr="007970CD" w:rsidRDefault="00BB6398" w:rsidP="00C329F1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2A625E25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2D741EFD" w14:textId="78950EB2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G</w:t>
            </w:r>
            <w:r w:rsidR="00BA0A9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stational week </w:t>
            </w: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t birth, mean </w:t>
            </w:r>
            <w:proofErr w:type="spellStart"/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week+days</w:t>
            </w:r>
            <w:proofErr w:type="spellEnd"/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,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59003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3+5, (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0298D8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3+2, (1.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4AE7F38" w14:textId="77777777" w:rsidR="00BB6398" w:rsidRPr="00BD189B" w:rsidRDefault="00BB6398" w:rsidP="00C329F1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5535EA3" w14:textId="77777777" w:rsidR="00BB6398" w:rsidRPr="007970CD" w:rsidRDefault="00BB6398" w:rsidP="00C329F1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B6398" w:rsidRPr="002A1DFD" w14:paraId="6B2FAFE0" w14:textId="77777777" w:rsidTr="00C9251B">
        <w:trPr>
          <w:trHeight w:val="174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1AC27D7F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Birthweight, gram, mean,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532A0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330, (5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83F487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180, (61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6488EB3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8973095" w14:textId="77777777" w:rsidR="00BB6398" w:rsidRPr="002A1DFD" w:rsidRDefault="00BB6398" w:rsidP="00C329F1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BB6398" w:rsidRPr="007970CD" w14:paraId="74AB31BF" w14:textId="77777777" w:rsidTr="00C9251B">
        <w:trPr>
          <w:trHeight w:val="180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1F7B05DC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Small for gestational age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9C8889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4, (1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2ED1C8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0, (23.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432893F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1C81A72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4A789351" w14:textId="77777777" w:rsidTr="00C9251B">
        <w:trPr>
          <w:trHeight w:val="258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66A05E47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Vaginally delivery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4DBE4F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69, (6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8AA17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6, (61.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761E224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12D85F4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3786B764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0EB874A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Siblings, yes, (%)/ missing d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0E584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45, (44.6)/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1DC89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2, (52.4)/ 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C86369B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53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3E9B30D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17D70698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46363D9C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spiratory support first week, ventilator, </w:t>
            </w:r>
          </w:p>
          <w:p w14:paraId="29E6720C" w14:textId="22E8EFDC" w:rsidR="00BB6398" w:rsidRPr="00BD189B" w:rsidRDefault="00BA0A9A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PAP</w:t>
            </w:r>
            <w:r w:rsidR="00BB6398" w:rsidRPr="00BD189B">
              <w:rPr>
                <w:rFonts w:ascii="Calibri" w:hAnsi="Calibri" w:cs="Calibri"/>
                <w:sz w:val="20"/>
                <w:szCs w:val="20"/>
                <w:lang w:val="en-US"/>
              </w:rPr>
              <w:t>, high flow, numbers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B2112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249A485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2, (3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94C7F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738773C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5, (35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42FD22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0F5CE01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00ECCF3D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26371CEE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2F24A7DF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Apgar score 10 minutes, mean,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8F343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9.64, (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919F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9.50, (0.8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356A310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42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DBA7C15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3BBF8B07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2B5D8E22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189B">
              <w:rPr>
                <w:rFonts w:ascii="Calibri" w:hAnsi="Calibri" w:cs="Calibri"/>
                <w:sz w:val="20"/>
                <w:szCs w:val="20"/>
              </w:rPr>
              <w:t>Phototherapy</w:t>
            </w:r>
            <w:proofErr w:type="spellEnd"/>
            <w:r w:rsidRPr="00BD189B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BD189B">
              <w:rPr>
                <w:rFonts w:ascii="Calibri" w:hAnsi="Calibri" w:cs="Calibri"/>
                <w:sz w:val="20"/>
                <w:szCs w:val="20"/>
              </w:rPr>
              <w:t>numbers</w:t>
            </w:r>
            <w:proofErr w:type="spellEnd"/>
            <w:r w:rsidRPr="00BD189B">
              <w:rPr>
                <w:rFonts w:ascii="Calibri" w:hAnsi="Calibri" w:cs="Calibri"/>
                <w:sz w:val="20"/>
                <w:szCs w:val="20"/>
              </w:rPr>
              <w:t>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2869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60, (59,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33431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4, (57.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C45F8A4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360984C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310CFCD5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3E456934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Antibiotics during NICU stay, numbers,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1CBA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1, 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F993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7, (16.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B6C0DC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2116999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14:paraId="250A40B2" w14:textId="77777777" w:rsidTr="00C9251B"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C4095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Level 3 NICU/level 2 NICU/both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67FBA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87/9/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ED61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7/0/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904A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56180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14:paraId="7BE1D54F" w14:textId="77777777" w:rsidTr="00C9251B"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B44C" w14:textId="77777777" w:rsidR="00BB6398" w:rsidRDefault="00BB6398" w:rsidP="00C329F1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39F193F6" w14:textId="414F859C" w:rsidR="00BB6398" w:rsidRPr="00124430" w:rsidRDefault="00BB6398" w:rsidP="00C329F1">
            <w:pPr>
              <w:rPr>
                <w:rFonts w:ascii="Calibri" w:hAnsi="Calibri" w:cs="Calibri"/>
                <w:lang w:val="en-US"/>
              </w:rPr>
            </w:pPr>
            <w:r w:rsidRPr="00124430">
              <w:rPr>
                <w:rFonts w:ascii="Calibri" w:hAnsi="Calibri" w:cs="Calibri"/>
                <w:i/>
                <w:iCs/>
                <w:lang w:val="en-US"/>
              </w:rPr>
              <w:t>Maternal demograph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621BB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C2D8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7D659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6F42B" w14:textId="77777777" w:rsidR="00BB6398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A768D4" w14:paraId="03182C3D" w14:textId="77777777" w:rsidTr="00C9251B"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120AD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Single par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F52C2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6A203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21625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8671B" w14:textId="77777777" w:rsidR="00BB6398" w:rsidRPr="00A768D4" w:rsidRDefault="00BB6398" w:rsidP="00C329F1">
            <w:pPr>
              <w:rPr>
                <w:sz w:val="16"/>
                <w:szCs w:val="16"/>
                <w:lang w:val="en-US"/>
              </w:rPr>
            </w:pPr>
          </w:p>
        </w:tc>
      </w:tr>
      <w:tr w:rsidR="00BB6398" w:rsidRPr="007970CD" w14:paraId="06261A76" w14:textId="77777777" w:rsidTr="00C9251B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5165C0D4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Mother</w:t>
            </w:r>
            <w:r w:rsidRPr="00BD189B">
              <w:rPr>
                <w:rFonts w:ascii="Calibri" w:hAnsi="Calibri" w:cs="Calibri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’</w:t>
            </w: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s age years, mean,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A371D9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1, (5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3617B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30, (5.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DCF88B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DBDD1CA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405DA6FE" w14:textId="77777777" w:rsidTr="00C9251B">
        <w:trPr>
          <w:trHeight w:val="389"/>
        </w:trPr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14:paraId="7ED1DFC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aternal educational level, elementary school/high school/ university/other/miss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3D1DA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0168750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/34/53/5/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1F036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17933E3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/8/10/0/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1C8775C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297F3D8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A725CC3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  <w:tr w:rsidR="00BB6398" w:rsidRPr="007970CD" w14:paraId="2CE2377C" w14:textId="77777777" w:rsidTr="00C9251B">
        <w:trPr>
          <w:trHeight w:val="350"/>
        </w:trPr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002AC" w14:textId="17DF11B8" w:rsidR="00BB6398" w:rsidRPr="00BD189B" w:rsidRDefault="00BB6398" w:rsidP="000F501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Maternal illness, numbers,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55946" w14:textId="4F8AB8C4" w:rsidR="00BB6398" w:rsidRPr="00BD189B" w:rsidRDefault="00BB6398" w:rsidP="000F501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21, (20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39A57" w14:textId="608AFFF8" w:rsidR="00BB6398" w:rsidRPr="00BD189B" w:rsidRDefault="00BB6398" w:rsidP="000F501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16, (38.0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4AC4E" w14:textId="77777777" w:rsidR="00BB6398" w:rsidRPr="00BD189B" w:rsidRDefault="00BB6398" w:rsidP="00C329F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D189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32F17" w14:textId="77777777" w:rsidR="00BB6398" w:rsidRPr="007970CD" w:rsidRDefault="00BB6398" w:rsidP="00C329F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AD9D1E6" w14:textId="6F383FBE" w:rsidR="00BB6398" w:rsidRPr="00BD189B" w:rsidRDefault="00BA0A9A" w:rsidP="00BB6398">
      <w:pPr>
        <w:spacing w:after="0"/>
        <w:rPr>
          <w:rFonts w:ascii="Calibri" w:hAnsi="Calibri" w:cs="Calibri"/>
          <w:sz w:val="16"/>
          <w:szCs w:val="16"/>
          <w:lang w:val="en-US"/>
        </w:rPr>
      </w:pPr>
      <w:r>
        <w:rPr>
          <w:rFonts w:ascii="Calibri" w:hAnsi="Calibri" w:cs="Calibri"/>
          <w:sz w:val="16"/>
          <w:szCs w:val="16"/>
          <w:lang w:val="en-US"/>
        </w:rPr>
        <w:t xml:space="preserve">CPAP= Continuous Positive Airway Pressure, </w:t>
      </w:r>
      <w:r w:rsidR="00BB6398" w:rsidRPr="00BD189B">
        <w:rPr>
          <w:rFonts w:ascii="Calibri" w:hAnsi="Calibri" w:cs="Calibri"/>
          <w:sz w:val="16"/>
          <w:szCs w:val="16"/>
          <w:lang w:val="en-US"/>
        </w:rPr>
        <w:t>NICU= Neonatal Intensive Care Unit</w:t>
      </w:r>
    </w:p>
    <w:p w14:paraId="515626DE" w14:textId="39B400C9" w:rsidR="00BB6398" w:rsidRPr="00BD189B" w:rsidRDefault="00BB6398" w:rsidP="00BB6398">
      <w:pPr>
        <w:spacing w:after="0"/>
        <w:rPr>
          <w:rFonts w:ascii="Calibri" w:hAnsi="Calibri" w:cs="Calibri"/>
          <w:i/>
          <w:iCs/>
          <w:sz w:val="16"/>
          <w:szCs w:val="16"/>
          <w:lang w:val="en-US"/>
        </w:rPr>
      </w:pPr>
      <w:r w:rsidRPr="00BD189B">
        <w:rPr>
          <w:rFonts w:ascii="Calibri" w:hAnsi="Calibri" w:cs="Calibri"/>
          <w:i/>
          <w:iCs/>
          <w:sz w:val="16"/>
          <w:szCs w:val="16"/>
          <w:lang w:val="en-US"/>
        </w:rPr>
        <w:t>*Student</w:t>
      </w:r>
      <w:r w:rsidRPr="00BD189B">
        <w:rPr>
          <w:rFonts w:ascii="Calibri" w:hAnsi="Calibri" w:cs="Calibri"/>
          <w:i/>
          <w:iCs/>
          <w:kern w:val="0"/>
          <w:sz w:val="16"/>
          <w:szCs w:val="16"/>
          <w:lang w:val="en-US"/>
          <w14:ligatures w14:val="none"/>
        </w:rPr>
        <w:t>’</w:t>
      </w:r>
      <w:r w:rsidRPr="00BD189B">
        <w:rPr>
          <w:rFonts w:ascii="Calibri" w:hAnsi="Calibri" w:cs="Calibri"/>
          <w:i/>
          <w:iCs/>
          <w:sz w:val="16"/>
          <w:szCs w:val="16"/>
          <w:lang w:val="en-US"/>
        </w:rPr>
        <w:t>s t-test was used to compare means. Chi-2 was used for categorical variables</w:t>
      </w:r>
      <w:r w:rsidR="000F5010" w:rsidRPr="00BD189B">
        <w:rPr>
          <w:rFonts w:ascii="Calibri" w:hAnsi="Calibri" w:cs="Calibri"/>
          <w:i/>
          <w:iCs/>
          <w:sz w:val="16"/>
          <w:szCs w:val="16"/>
          <w:lang w:val="en-US"/>
        </w:rPr>
        <w:t>.</w:t>
      </w:r>
    </w:p>
    <w:p w14:paraId="1F4E4F63" w14:textId="77777777" w:rsidR="00BB6398" w:rsidRPr="000F5010" w:rsidRDefault="00BB6398">
      <w:pPr>
        <w:rPr>
          <w:i/>
          <w:iCs/>
          <w:sz w:val="20"/>
          <w:szCs w:val="20"/>
          <w:lang w:val="en-US"/>
        </w:rPr>
      </w:pPr>
    </w:p>
    <w:sectPr w:rsidR="00BB6398" w:rsidRPr="000F5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476DB" w14:textId="77777777" w:rsidR="00DE3B52" w:rsidRDefault="00DE3B52" w:rsidP="00DE3B52">
      <w:pPr>
        <w:spacing w:after="0" w:line="240" w:lineRule="auto"/>
      </w:pPr>
      <w:r>
        <w:separator/>
      </w:r>
    </w:p>
  </w:endnote>
  <w:endnote w:type="continuationSeparator" w:id="0">
    <w:p w14:paraId="62F2B693" w14:textId="77777777" w:rsidR="00DE3B52" w:rsidRDefault="00DE3B52" w:rsidP="00DE3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F4BB9" w14:textId="77777777" w:rsidR="00DE3B52" w:rsidRDefault="00DE3B52" w:rsidP="00DE3B52">
      <w:pPr>
        <w:spacing w:after="0" w:line="240" w:lineRule="auto"/>
      </w:pPr>
      <w:r>
        <w:separator/>
      </w:r>
    </w:p>
  </w:footnote>
  <w:footnote w:type="continuationSeparator" w:id="0">
    <w:p w14:paraId="3EAE5BF9" w14:textId="77777777" w:rsidR="00DE3B52" w:rsidRDefault="00DE3B52" w:rsidP="00DE3B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398"/>
    <w:rsid w:val="000F5010"/>
    <w:rsid w:val="00124430"/>
    <w:rsid w:val="001A1BC6"/>
    <w:rsid w:val="00212A60"/>
    <w:rsid w:val="00403C1D"/>
    <w:rsid w:val="00584D83"/>
    <w:rsid w:val="0081254C"/>
    <w:rsid w:val="00845F1E"/>
    <w:rsid w:val="00986DAB"/>
    <w:rsid w:val="009C0374"/>
    <w:rsid w:val="00A47BA7"/>
    <w:rsid w:val="00B7528E"/>
    <w:rsid w:val="00BA0A9A"/>
    <w:rsid w:val="00BB6398"/>
    <w:rsid w:val="00BD189B"/>
    <w:rsid w:val="00C63C42"/>
    <w:rsid w:val="00C9251B"/>
    <w:rsid w:val="00CD32FA"/>
    <w:rsid w:val="00DB2B57"/>
    <w:rsid w:val="00DE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13A454B"/>
  <w15:chartTrackingRefBased/>
  <w15:docId w15:val="{BD5839AD-ED76-4663-A241-6E46AD974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98"/>
  </w:style>
  <w:style w:type="paragraph" w:styleId="Rubrik1">
    <w:name w:val="heading 1"/>
    <w:basedOn w:val="Normal"/>
    <w:next w:val="Normal"/>
    <w:link w:val="Rubrik1Char"/>
    <w:uiPriority w:val="9"/>
    <w:qFormat/>
    <w:rsid w:val="00BB6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B6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B6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B6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B6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B6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B6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B6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B6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B6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BB6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B6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B639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B639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B639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B639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B639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B639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B6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B6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B6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B6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B6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B639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B639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B639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B6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B639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B639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BB6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27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ahlén Helmer</dc:creator>
  <cp:keywords/>
  <dc:description/>
  <cp:lastModifiedBy>Charlotte Sahlén Helmer</cp:lastModifiedBy>
  <cp:revision>4</cp:revision>
  <dcterms:created xsi:type="dcterms:W3CDTF">2025-06-05T14:09:00Z</dcterms:created>
  <dcterms:modified xsi:type="dcterms:W3CDTF">2026-02-03T20:39:00Z</dcterms:modified>
</cp:coreProperties>
</file>